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AB551" w14:textId="5C329F35" w:rsidR="00EF1E8F" w:rsidRPr="006800FD" w:rsidRDefault="00EF1E8F" w:rsidP="00EF1E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46258440"/>
      <w:r w:rsidRPr="002E10C7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2</w:t>
      </w:r>
      <w:r w:rsidRPr="002E10C7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 xml:space="preserve"> </w:t>
      </w:r>
      <w:r w:rsidR="000F020E">
        <w:rPr>
          <w:rFonts w:ascii="Times New Roman" w:eastAsia="Times New Roman" w:hAnsi="Times New Roman" w:cs="Times New Roman"/>
          <w:b/>
          <w:bCs/>
          <w:sz w:val="24"/>
          <w:szCs w:val="24"/>
        </w:rPr>
        <w:t>E</w:t>
      </w:r>
      <w:r w:rsidRPr="006800FD">
        <w:rPr>
          <w:rFonts w:ascii="Times New Roman" w:eastAsia="Times New Roman" w:hAnsi="Times New Roman" w:cs="Times New Roman"/>
          <w:b/>
          <w:bCs/>
          <w:sz w:val="24"/>
          <w:szCs w:val="24"/>
        </w:rPr>
        <w:t>xamples of determinants</w:t>
      </w:r>
      <w:r w:rsidRPr="006800FD">
        <w:rPr>
          <w:rFonts w:ascii="Times New Roman" w:hAnsi="Times New Roman" w:cs="Times New Roman"/>
          <w:b/>
          <w:bCs/>
          <w:sz w:val="24"/>
          <w:szCs w:val="24"/>
        </w:rPr>
        <w:t xml:space="preserve"> of different dimensions</w:t>
      </w: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6237"/>
      </w:tblGrid>
      <w:tr w:rsidR="00EF1E8F" w14:paraId="11C03A67" w14:textId="77777777" w:rsidTr="005F0DB3"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bookmarkEnd w:id="0"/>
          <w:p w14:paraId="0E5AB5F3" w14:textId="77777777" w:rsidR="00EF1E8F" w:rsidRPr="009758E6" w:rsidRDefault="00EF1E8F" w:rsidP="005F0D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58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mension name</w:t>
            </w:r>
          </w:p>
        </w:tc>
        <w:tc>
          <w:tcPr>
            <w:tcW w:w="62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02F6BB" w14:textId="77777777" w:rsidR="00EF1E8F" w:rsidRPr="009758E6" w:rsidRDefault="00EF1E8F" w:rsidP="005F0D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Pr="009758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terminant example</w:t>
            </w:r>
          </w:p>
        </w:tc>
      </w:tr>
      <w:tr w:rsidR="00EF1E8F" w14:paraId="789B8BBD" w14:textId="77777777" w:rsidTr="005F0DB3">
        <w:trPr>
          <w:trHeight w:val="771"/>
        </w:trPr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168D4C6D" w14:textId="77777777" w:rsidR="00EF1E8F" w:rsidRPr="009758E6" w:rsidRDefault="00EF1E8F" w:rsidP="005F0D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58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ientific dimension</w:t>
            </w:r>
          </w:p>
        </w:tc>
        <w:tc>
          <w:tcPr>
            <w:tcW w:w="6237" w:type="dxa"/>
            <w:tcBorders>
              <w:top w:val="single" w:sz="12" w:space="0" w:color="auto"/>
            </w:tcBorders>
            <w:vAlign w:val="center"/>
          </w:tcPr>
          <w:p w14:paraId="45B99E41" w14:textId="77777777" w:rsidR="00EF1E8F" w:rsidRPr="00245B37" w:rsidRDefault="00EF1E8F" w:rsidP="005F0DB3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5B3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“safety concerns”, “low effective”, “lack of efficacy”, </w:t>
            </w:r>
          </w:p>
          <w:p w14:paraId="7CF90757" w14:textId="77777777" w:rsidR="00EF1E8F" w:rsidRPr="00245B37" w:rsidRDefault="00EF1E8F" w:rsidP="005F0DB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45B3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“</w:t>
            </w:r>
            <w:r w:rsidRPr="00E41C5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ermination of the diseases</w:t>
            </w:r>
            <w:r w:rsidRPr="00245B3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”, “low cure rate”, “poor tolerability”, etc.</w:t>
            </w:r>
          </w:p>
        </w:tc>
      </w:tr>
      <w:tr w:rsidR="00EF1E8F" w14:paraId="6C716A58" w14:textId="77777777" w:rsidTr="005F0DB3">
        <w:trPr>
          <w:trHeight w:val="840"/>
        </w:trPr>
        <w:tc>
          <w:tcPr>
            <w:tcW w:w="2268" w:type="dxa"/>
            <w:vAlign w:val="center"/>
          </w:tcPr>
          <w:p w14:paraId="024CCAAC" w14:textId="77777777" w:rsidR="00EF1E8F" w:rsidRPr="009758E6" w:rsidRDefault="00EF1E8F" w:rsidP="005F0D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58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itical dimension</w:t>
            </w:r>
          </w:p>
        </w:tc>
        <w:tc>
          <w:tcPr>
            <w:tcW w:w="6237" w:type="dxa"/>
            <w:vAlign w:val="center"/>
          </w:tcPr>
          <w:p w14:paraId="5707E972" w14:textId="77777777" w:rsidR="00EF1E8F" w:rsidRDefault="00EF1E8F" w:rsidP="005F0DB3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5B3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“local security situation”, “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</w:t>
            </w:r>
            <w:r w:rsidRPr="00901A9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cal regulatory</w:t>
            </w:r>
            <w:r w:rsidRPr="00245B3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”</w:t>
            </w:r>
            <w:r w:rsidRPr="00901A9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245B3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“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</w:t>
            </w:r>
            <w:r w:rsidRPr="00245B3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cal administration”,</w:t>
            </w:r>
          </w:p>
          <w:p w14:paraId="6593A6C3" w14:textId="77777777" w:rsidR="00EF1E8F" w:rsidRPr="00245B37" w:rsidRDefault="00EF1E8F" w:rsidP="005F0DB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45B3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“</w:t>
            </w:r>
            <w:r w:rsidRPr="00901A9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ck of authority</w:t>
            </w:r>
            <w:r w:rsidRPr="00245B3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”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245B3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“</w:t>
            </w:r>
            <w:r w:rsidRPr="00901A9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overnmental decision</w:t>
            </w:r>
            <w:r w:rsidRPr="00245B3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”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245B3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“political issues”, etc.</w:t>
            </w:r>
          </w:p>
        </w:tc>
      </w:tr>
      <w:tr w:rsidR="00EF1E8F" w14:paraId="48DD2F3E" w14:textId="77777777" w:rsidTr="005F0DB3">
        <w:trPr>
          <w:trHeight w:val="568"/>
        </w:trPr>
        <w:tc>
          <w:tcPr>
            <w:tcW w:w="2268" w:type="dxa"/>
            <w:vAlign w:val="center"/>
          </w:tcPr>
          <w:p w14:paraId="56099433" w14:textId="77777777" w:rsidR="00EF1E8F" w:rsidRPr="009758E6" w:rsidRDefault="00EF1E8F" w:rsidP="005F0D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58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ding dimension</w:t>
            </w:r>
          </w:p>
        </w:tc>
        <w:tc>
          <w:tcPr>
            <w:tcW w:w="6237" w:type="dxa"/>
            <w:vAlign w:val="center"/>
          </w:tcPr>
          <w:p w14:paraId="48874776" w14:textId="77777777" w:rsidR="00EF1E8F" w:rsidRPr="00245B37" w:rsidRDefault="00EF1E8F" w:rsidP="005F0DB3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5B3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“funding stop”, “funding stop”, “insufficient accrual”, </w:t>
            </w:r>
          </w:p>
          <w:p w14:paraId="08CD5908" w14:textId="77777777" w:rsidR="00EF1E8F" w:rsidRPr="00245B37" w:rsidRDefault="00EF1E8F" w:rsidP="005F0DB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45B3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“lack of VC funding”, “insufficient accrual”, “</w:t>
            </w:r>
            <w:r w:rsidRPr="00901A9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ponsor decision</w:t>
            </w:r>
            <w:r w:rsidRPr="00245B3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”, etc.</w:t>
            </w:r>
          </w:p>
        </w:tc>
      </w:tr>
      <w:tr w:rsidR="00EF1E8F" w14:paraId="3B4DEDEE" w14:textId="77777777" w:rsidTr="005F0DB3">
        <w:trPr>
          <w:trHeight w:val="852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686A4539" w14:textId="77777777" w:rsidR="00EF1E8F" w:rsidRPr="009758E6" w:rsidRDefault="00EF1E8F" w:rsidP="005F0D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58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istic dimension</w:t>
            </w:r>
          </w:p>
        </w:tc>
        <w:tc>
          <w:tcPr>
            <w:tcW w:w="6237" w:type="dxa"/>
            <w:tcBorders>
              <w:bottom w:val="single" w:sz="12" w:space="0" w:color="auto"/>
            </w:tcBorders>
            <w:vAlign w:val="center"/>
          </w:tcPr>
          <w:p w14:paraId="4FEE8488" w14:textId="77777777" w:rsidR="00EF1E8F" w:rsidRDefault="00EF1E8F" w:rsidP="005F0DB3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5B3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“lack of recruitment”, “supply constraints”, “COVID-19”, </w:t>
            </w:r>
          </w:p>
          <w:p w14:paraId="0C5F33AB" w14:textId="77777777" w:rsidR="00EF1E8F" w:rsidRPr="00245B37" w:rsidRDefault="00EF1E8F" w:rsidP="005F0DB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45B3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“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</w:t>
            </w:r>
            <w:r w:rsidRPr="00245B3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ckdown”,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45B3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“low enrollment rate”, “lack of supply”, etc.</w:t>
            </w:r>
          </w:p>
        </w:tc>
      </w:tr>
    </w:tbl>
    <w:p w14:paraId="37AD8FE3" w14:textId="77777777" w:rsidR="00EF1E8F" w:rsidRDefault="00EF1E8F" w:rsidP="00EF1E8F"/>
    <w:p w14:paraId="59A3C720" w14:textId="77777777" w:rsidR="00CB703D" w:rsidRDefault="00CB703D"/>
    <w:sectPr w:rsidR="00CB703D" w:rsidSect="00235CB0">
      <w:pgSz w:w="12242" w:h="15842" w:orient="landscape" w:code="1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0MDC3NLQwNzW2tDBS0lEKTi0uzszPAykwrAUAk0+j6CwAAAA="/>
  </w:docVars>
  <w:rsids>
    <w:rsidRoot w:val="001A5710"/>
    <w:rsid w:val="000F020E"/>
    <w:rsid w:val="00121004"/>
    <w:rsid w:val="001A5710"/>
    <w:rsid w:val="006679E5"/>
    <w:rsid w:val="00CB703D"/>
    <w:rsid w:val="00EF1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233B1"/>
  <w15:chartTrackingRefBased/>
  <w15:docId w15:val="{4E7E009E-8AB9-48A0-831D-F5626E2A1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NL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1E8F"/>
    <w:rPr>
      <w:rFonts w:ascii="Calibri" w:eastAsia="SimSun" w:hAnsi="Calibri" w:cs="Calibri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1E8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F1E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Z.X. (Zhongxuan)</dc:creator>
  <cp:keywords/>
  <dc:description/>
  <cp:lastModifiedBy>Ma, Z.X. (Zhongxuan)</cp:lastModifiedBy>
  <cp:revision>3</cp:revision>
  <dcterms:created xsi:type="dcterms:W3CDTF">2023-09-25T07:33:00Z</dcterms:created>
  <dcterms:modified xsi:type="dcterms:W3CDTF">2023-09-25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d45c59a1c8caf2b0b59000dd72eba7dda84d4e9a1879f67cb52b833c01e8fe</vt:lpwstr>
  </property>
</Properties>
</file>